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9807E5" w14:textId="7DC02F04" w:rsidR="00483484" w:rsidRPr="005564F9" w:rsidRDefault="00DC39A0" w:rsidP="00DC39A0">
      <w:pPr>
        <w:jc w:val="center"/>
        <w:rPr>
          <w:b/>
          <w:sz w:val="28"/>
        </w:rPr>
      </w:pPr>
      <w:r w:rsidRPr="005564F9">
        <w:rPr>
          <w:b/>
          <w:sz w:val="28"/>
        </w:rPr>
        <w:t>Supplementary Material</w:t>
      </w:r>
    </w:p>
    <w:p w14:paraId="50D8A4DD" w14:textId="2239883B" w:rsidR="003E4758" w:rsidRDefault="003E4758" w:rsidP="00DC39A0">
      <w:pPr>
        <w:jc w:val="center"/>
        <w:rPr>
          <w:b/>
          <w:sz w:val="32"/>
        </w:rPr>
      </w:pPr>
    </w:p>
    <w:p w14:paraId="0179D728" w14:textId="2E045877" w:rsidR="003E4758" w:rsidRDefault="003E4758" w:rsidP="003E4758">
      <w:pPr>
        <w:rPr>
          <w:b/>
        </w:rPr>
      </w:pPr>
      <w:r w:rsidRPr="003E4758">
        <w:rPr>
          <w:b/>
        </w:rPr>
        <w:t>Population Health Determinant Definitions</w:t>
      </w:r>
    </w:p>
    <w:p w14:paraId="77C28B91" w14:textId="77777777" w:rsidR="003E4758" w:rsidRDefault="003E4758" w:rsidP="003E4758">
      <w:pPr>
        <w:rPr>
          <w:b/>
        </w:rPr>
      </w:pPr>
    </w:p>
    <w:p w14:paraId="75A4DEDC" w14:textId="4F9CA107" w:rsidR="003E4758" w:rsidRDefault="003E4758" w:rsidP="003E4758">
      <w:pPr>
        <w:pStyle w:val="ListParagraph"/>
        <w:numPr>
          <w:ilvl w:val="0"/>
          <w:numId w:val="1"/>
        </w:numPr>
      </w:pPr>
      <w:r w:rsidRPr="003E4758">
        <w:rPr>
          <w:bCs/>
        </w:rPr>
        <w:t xml:space="preserve">Access to care: </w:t>
      </w:r>
      <w:r w:rsidRPr="003E4758">
        <w:t>Adequate and timely access to comprehensive personal health services, which include preventive, dental, and primary, secondary, and tertiary health care, to achieve the best possible health outcomes.</w:t>
      </w:r>
    </w:p>
    <w:p w14:paraId="46DA6B06" w14:textId="77777777" w:rsidR="003E4758" w:rsidRPr="003E4758" w:rsidRDefault="003E4758" w:rsidP="003E4758">
      <w:pPr>
        <w:pStyle w:val="ListParagraph"/>
      </w:pPr>
    </w:p>
    <w:p w14:paraId="38B7B929" w14:textId="4448AB15" w:rsidR="003E4758" w:rsidRDefault="003E4758" w:rsidP="003E4758">
      <w:pPr>
        <w:pStyle w:val="ListParagraph"/>
        <w:numPr>
          <w:ilvl w:val="0"/>
          <w:numId w:val="1"/>
        </w:numPr>
      </w:pPr>
      <w:r w:rsidRPr="003E4758">
        <w:rPr>
          <w:bCs/>
        </w:rPr>
        <w:t xml:space="preserve">Rurality: </w:t>
      </w:r>
      <w:r w:rsidRPr="003E4758">
        <w:t xml:space="preserve">Geographic distance, topographical barriers, and social, economic and political factors that result in persistent isolation and disenfranchisement from social support services and programs. </w:t>
      </w:r>
    </w:p>
    <w:p w14:paraId="32D81FAB" w14:textId="77777777" w:rsidR="003E4758" w:rsidRPr="003E4758" w:rsidRDefault="003E4758" w:rsidP="003E4758"/>
    <w:p w14:paraId="0684D5A7" w14:textId="0FA8C5F8" w:rsidR="003E4758" w:rsidRDefault="003E4758" w:rsidP="003E4758">
      <w:pPr>
        <w:pStyle w:val="ListParagraph"/>
        <w:numPr>
          <w:ilvl w:val="0"/>
          <w:numId w:val="1"/>
        </w:numPr>
      </w:pPr>
      <w:r w:rsidRPr="003E4758">
        <w:rPr>
          <w:bCs/>
        </w:rPr>
        <w:t xml:space="preserve">Education: </w:t>
      </w:r>
      <w:r w:rsidRPr="003E4758">
        <w:t>Instruction and training of sufficient quality to achieve safe, high-paying jobs and allow informed health decision-making.</w:t>
      </w:r>
    </w:p>
    <w:p w14:paraId="58BF6F2B" w14:textId="77777777" w:rsidR="003E4758" w:rsidRPr="003E4758" w:rsidRDefault="003E4758" w:rsidP="003E4758"/>
    <w:p w14:paraId="195F0E36" w14:textId="40EA1CAE" w:rsidR="003E4758" w:rsidRDefault="003E4758" w:rsidP="003E4758">
      <w:pPr>
        <w:pStyle w:val="ListParagraph"/>
        <w:numPr>
          <w:ilvl w:val="0"/>
          <w:numId w:val="1"/>
        </w:numPr>
      </w:pPr>
      <w:r w:rsidRPr="003E4758">
        <w:rPr>
          <w:bCs/>
        </w:rPr>
        <w:t xml:space="preserve"> Substance Use Disorder: </w:t>
      </w:r>
      <w:r w:rsidRPr="003E4758">
        <w:t>A problematic pattern of use of substances, including alcohol, tobacco products, drugs, inhalants, and other substances which lead to impairments in health, social function, and control over the substance or substances used.</w:t>
      </w:r>
    </w:p>
    <w:p w14:paraId="705B0F02" w14:textId="77777777" w:rsidR="003E4758" w:rsidRPr="003E4758" w:rsidRDefault="003E4758" w:rsidP="003E4758"/>
    <w:p w14:paraId="68BE8428" w14:textId="12658271" w:rsidR="003E4758" w:rsidRDefault="003E4758" w:rsidP="003E4758">
      <w:pPr>
        <w:pStyle w:val="ListParagraph"/>
        <w:numPr>
          <w:ilvl w:val="0"/>
          <w:numId w:val="1"/>
        </w:numPr>
      </w:pPr>
      <w:r w:rsidRPr="003E4758">
        <w:rPr>
          <w:bCs/>
        </w:rPr>
        <w:t>Employment/Income/Poverty:</w:t>
      </w:r>
      <w:r w:rsidRPr="003E4758">
        <w:t xml:space="preserve"> Access to employment opportunities that provide financial resources sufficient to meet basic needs, a sense of purpose, and hope for advancement.</w:t>
      </w:r>
    </w:p>
    <w:p w14:paraId="5B49DD46" w14:textId="77777777" w:rsidR="003E4758" w:rsidRPr="003E4758" w:rsidRDefault="003E4758" w:rsidP="003E4758"/>
    <w:p w14:paraId="6BFC08B4" w14:textId="01F742DD" w:rsidR="003E4758" w:rsidRDefault="003E4758" w:rsidP="003E4758">
      <w:pPr>
        <w:pStyle w:val="ListParagraph"/>
        <w:numPr>
          <w:ilvl w:val="0"/>
          <w:numId w:val="1"/>
        </w:numPr>
      </w:pPr>
      <w:r w:rsidRPr="003E4758">
        <w:rPr>
          <w:bCs/>
        </w:rPr>
        <w:t xml:space="preserve">Diet/Nutrition/Exercise: </w:t>
      </w:r>
      <w:r w:rsidRPr="003E4758">
        <w:t>Consumption of a nutritious diet and participation in physical activities sufficient to prevent obesity, maintain a healthy body mass index, and achieve physical fitness</w:t>
      </w:r>
      <w:r>
        <w:t>.</w:t>
      </w:r>
    </w:p>
    <w:p w14:paraId="05CCBE47" w14:textId="77777777" w:rsidR="003E4758" w:rsidRPr="003E4758" w:rsidRDefault="003E4758" w:rsidP="003E4758"/>
    <w:p w14:paraId="5FE054F0" w14:textId="4D3D0A82" w:rsidR="003E4758" w:rsidRDefault="003E4758" w:rsidP="003E4758">
      <w:pPr>
        <w:pStyle w:val="ListParagraph"/>
        <w:numPr>
          <w:ilvl w:val="0"/>
          <w:numId w:val="1"/>
        </w:numPr>
      </w:pPr>
      <w:r w:rsidRPr="003E4758">
        <w:rPr>
          <w:bCs/>
        </w:rPr>
        <w:t xml:space="preserve">Occupational conditions:  </w:t>
      </w:r>
      <w:r w:rsidRPr="003E4758">
        <w:t>Hazards, demands, prestige, social networks, and other risks and benefits experienced in the occupational environment</w:t>
      </w:r>
      <w:r>
        <w:t>.</w:t>
      </w:r>
    </w:p>
    <w:p w14:paraId="39C90D8B" w14:textId="77777777" w:rsidR="003E4758" w:rsidRPr="003E4758" w:rsidRDefault="003E4758" w:rsidP="003E4758"/>
    <w:p w14:paraId="156CD9BA" w14:textId="40D1F0BB" w:rsidR="003E4758" w:rsidRDefault="003E4758" w:rsidP="003E4758">
      <w:pPr>
        <w:pStyle w:val="ListParagraph"/>
        <w:numPr>
          <w:ilvl w:val="0"/>
          <w:numId w:val="1"/>
        </w:numPr>
      </w:pPr>
      <w:r w:rsidRPr="003E4758">
        <w:rPr>
          <w:bCs/>
        </w:rPr>
        <w:t xml:space="preserve">Environmental conditions: </w:t>
      </w:r>
      <w:r w:rsidRPr="003E4758">
        <w:t xml:space="preserve">The quality, accessibility, and safety of the local environment including water, air, and climate. </w:t>
      </w:r>
    </w:p>
    <w:p w14:paraId="60100B18" w14:textId="77777777" w:rsidR="003E4758" w:rsidRPr="003E4758" w:rsidRDefault="003E4758" w:rsidP="003E4758"/>
    <w:p w14:paraId="1C2CA998" w14:textId="54F9FD07" w:rsidR="003E4758" w:rsidRPr="003E4758" w:rsidRDefault="003E4758" w:rsidP="003E4758">
      <w:pPr>
        <w:pStyle w:val="ListParagraph"/>
        <w:numPr>
          <w:ilvl w:val="0"/>
          <w:numId w:val="1"/>
        </w:numPr>
      </w:pPr>
      <w:r w:rsidRPr="003E4758">
        <w:rPr>
          <w:bCs/>
        </w:rPr>
        <w:t xml:space="preserve">Trauma: </w:t>
      </w:r>
      <w:r w:rsidRPr="003E4758">
        <w:t>Traumatic experiences including abuse, neglect, and domestic violence either as adverse childhood experiences (ACEs) or in adulthood. In some cases, these are multi-generational experiences.</w:t>
      </w:r>
    </w:p>
    <w:p w14:paraId="2785C027" w14:textId="77777777" w:rsidR="003E4758" w:rsidRPr="003E4758" w:rsidRDefault="003E4758" w:rsidP="003E4758">
      <w:pPr>
        <w:rPr>
          <w:b/>
        </w:rPr>
      </w:pPr>
    </w:p>
    <w:p w14:paraId="16354149" w14:textId="77777777" w:rsidR="003E4758" w:rsidRPr="003E4758" w:rsidRDefault="003E4758" w:rsidP="003E4758">
      <w:pPr>
        <w:rPr>
          <w:b/>
        </w:rPr>
      </w:pPr>
    </w:p>
    <w:sectPr w:rsidR="003E4758" w:rsidRPr="003E4758" w:rsidSect="006E56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6A7678"/>
    <w:multiLevelType w:val="hybridMultilevel"/>
    <w:tmpl w:val="39409A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52427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9A0"/>
    <w:rsid w:val="00002724"/>
    <w:rsid w:val="000063F5"/>
    <w:rsid w:val="00013E70"/>
    <w:rsid w:val="00022123"/>
    <w:rsid w:val="00022D8E"/>
    <w:rsid w:val="000254AD"/>
    <w:rsid w:val="000322AD"/>
    <w:rsid w:val="00042BA5"/>
    <w:rsid w:val="00045218"/>
    <w:rsid w:val="0005271E"/>
    <w:rsid w:val="00053EBF"/>
    <w:rsid w:val="00055F86"/>
    <w:rsid w:val="00057C71"/>
    <w:rsid w:val="000607FC"/>
    <w:rsid w:val="00076B9D"/>
    <w:rsid w:val="000831D4"/>
    <w:rsid w:val="00086FDD"/>
    <w:rsid w:val="000A1AFA"/>
    <w:rsid w:val="000B1F9A"/>
    <w:rsid w:val="000D4865"/>
    <w:rsid w:val="000E1166"/>
    <w:rsid w:val="000E4DE6"/>
    <w:rsid w:val="000F3A8D"/>
    <w:rsid w:val="000F5A4E"/>
    <w:rsid w:val="000F5AB2"/>
    <w:rsid w:val="000F6E21"/>
    <w:rsid w:val="00100744"/>
    <w:rsid w:val="0010562B"/>
    <w:rsid w:val="001305DE"/>
    <w:rsid w:val="00135054"/>
    <w:rsid w:val="001436EB"/>
    <w:rsid w:val="001440B5"/>
    <w:rsid w:val="00147A46"/>
    <w:rsid w:val="00153BFF"/>
    <w:rsid w:val="001605D5"/>
    <w:rsid w:val="00177F73"/>
    <w:rsid w:val="001830E2"/>
    <w:rsid w:val="00185D4E"/>
    <w:rsid w:val="001A647D"/>
    <w:rsid w:val="001B0555"/>
    <w:rsid w:val="001B1437"/>
    <w:rsid w:val="001C510D"/>
    <w:rsid w:val="001C6274"/>
    <w:rsid w:val="001D040E"/>
    <w:rsid w:val="001D13B0"/>
    <w:rsid w:val="001D2228"/>
    <w:rsid w:val="001E2A4A"/>
    <w:rsid w:val="001E447F"/>
    <w:rsid w:val="001F35C5"/>
    <w:rsid w:val="0021024F"/>
    <w:rsid w:val="0021100D"/>
    <w:rsid w:val="00213361"/>
    <w:rsid w:val="002227AE"/>
    <w:rsid w:val="00222F9A"/>
    <w:rsid w:val="002242CC"/>
    <w:rsid w:val="00234706"/>
    <w:rsid w:val="00241DA4"/>
    <w:rsid w:val="0024788D"/>
    <w:rsid w:val="00247FFE"/>
    <w:rsid w:val="002537DD"/>
    <w:rsid w:val="002560EB"/>
    <w:rsid w:val="00271887"/>
    <w:rsid w:val="0028396C"/>
    <w:rsid w:val="00291CF0"/>
    <w:rsid w:val="00297D7B"/>
    <w:rsid w:val="002A4879"/>
    <w:rsid w:val="002C00BF"/>
    <w:rsid w:val="002C510F"/>
    <w:rsid w:val="002C51B9"/>
    <w:rsid w:val="002C5CD7"/>
    <w:rsid w:val="002C655C"/>
    <w:rsid w:val="002D04BB"/>
    <w:rsid w:val="002E57E3"/>
    <w:rsid w:val="002E64E5"/>
    <w:rsid w:val="002E706E"/>
    <w:rsid w:val="002E79E0"/>
    <w:rsid w:val="002F0057"/>
    <w:rsid w:val="002F0220"/>
    <w:rsid w:val="002F3C3E"/>
    <w:rsid w:val="00310731"/>
    <w:rsid w:val="00313D80"/>
    <w:rsid w:val="003175D7"/>
    <w:rsid w:val="00324F4E"/>
    <w:rsid w:val="0032714B"/>
    <w:rsid w:val="003273AB"/>
    <w:rsid w:val="00335C1D"/>
    <w:rsid w:val="00343B36"/>
    <w:rsid w:val="00344EC5"/>
    <w:rsid w:val="0034501B"/>
    <w:rsid w:val="0036026E"/>
    <w:rsid w:val="00365A3F"/>
    <w:rsid w:val="0036611B"/>
    <w:rsid w:val="0036773D"/>
    <w:rsid w:val="00372759"/>
    <w:rsid w:val="003767A8"/>
    <w:rsid w:val="00377998"/>
    <w:rsid w:val="00380237"/>
    <w:rsid w:val="003935C6"/>
    <w:rsid w:val="00396587"/>
    <w:rsid w:val="003A1057"/>
    <w:rsid w:val="003B06E8"/>
    <w:rsid w:val="003B328C"/>
    <w:rsid w:val="003C4676"/>
    <w:rsid w:val="003C5248"/>
    <w:rsid w:val="003D13A1"/>
    <w:rsid w:val="003D31F2"/>
    <w:rsid w:val="003E1EF9"/>
    <w:rsid w:val="003E3417"/>
    <w:rsid w:val="003E4758"/>
    <w:rsid w:val="003E605E"/>
    <w:rsid w:val="003F42BF"/>
    <w:rsid w:val="004025E0"/>
    <w:rsid w:val="00406FF6"/>
    <w:rsid w:val="00410FEC"/>
    <w:rsid w:val="00412B17"/>
    <w:rsid w:val="004134A8"/>
    <w:rsid w:val="0041380C"/>
    <w:rsid w:val="00415DB6"/>
    <w:rsid w:val="004175DA"/>
    <w:rsid w:val="0042412A"/>
    <w:rsid w:val="004303EB"/>
    <w:rsid w:val="00430593"/>
    <w:rsid w:val="0043700B"/>
    <w:rsid w:val="00437925"/>
    <w:rsid w:val="004452B6"/>
    <w:rsid w:val="00445ECE"/>
    <w:rsid w:val="0044680D"/>
    <w:rsid w:val="00446C90"/>
    <w:rsid w:val="00455F20"/>
    <w:rsid w:val="00471A86"/>
    <w:rsid w:val="0047685B"/>
    <w:rsid w:val="004804D7"/>
    <w:rsid w:val="00482802"/>
    <w:rsid w:val="00483484"/>
    <w:rsid w:val="004A3EF3"/>
    <w:rsid w:val="004A4B71"/>
    <w:rsid w:val="004B50CD"/>
    <w:rsid w:val="004B7528"/>
    <w:rsid w:val="004C19C4"/>
    <w:rsid w:val="004D066B"/>
    <w:rsid w:val="004D26A9"/>
    <w:rsid w:val="004D46D0"/>
    <w:rsid w:val="004E1D88"/>
    <w:rsid w:val="004E232B"/>
    <w:rsid w:val="004E59C2"/>
    <w:rsid w:val="004F0AE3"/>
    <w:rsid w:val="00503F4C"/>
    <w:rsid w:val="00513DB0"/>
    <w:rsid w:val="0051736F"/>
    <w:rsid w:val="00517591"/>
    <w:rsid w:val="00523466"/>
    <w:rsid w:val="005453BC"/>
    <w:rsid w:val="00555F1E"/>
    <w:rsid w:val="005564F9"/>
    <w:rsid w:val="0056016A"/>
    <w:rsid w:val="005673D8"/>
    <w:rsid w:val="0058098A"/>
    <w:rsid w:val="00595206"/>
    <w:rsid w:val="0059768E"/>
    <w:rsid w:val="005A3221"/>
    <w:rsid w:val="005A5B99"/>
    <w:rsid w:val="005A7761"/>
    <w:rsid w:val="005B01CC"/>
    <w:rsid w:val="005C3387"/>
    <w:rsid w:val="005C3F4C"/>
    <w:rsid w:val="005C61F1"/>
    <w:rsid w:val="005D2A8B"/>
    <w:rsid w:val="005E08AD"/>
    <w:rsid w:val="005F1F1A"/>
    <w:rsid w:val="005F4165"/>
    <w:rsid w:val="005F5EBF"/>
    <w:rsid w:val="00602C9D"/>
    <w:rsid w:val="006104C3"/>
    <w:rsid w:val="006153D2"/>
    <w:rsid w:val="00621990"/>
    <w:rsid w:val="006220BD"/>
    <w:rsid w:val="00622EA8"/>
    <w:rsid w:val="00633573"/>
    <w:rsid w:val="00640291"/>
    <w:rsid w:val="0064618D"/>
    <w:rsid w:val="00656580"/>
    <w:rsid w:val="00662EB9"/>
    <w:rsid w:val="00662ECA"/>
    <w:rsid w:val="00663499"/>
    <w:rsid w:val="0066720C"/>
    <w:rsid w:val="00674980"/>
    <w:rsid w:val="00680737"/>
    <w:rsid w:val="00683589"/>
    <w:rsid w:val="00687FC0"/>
    <w:rsid w:val="00690D0D"/>
    <w:rsid w:val="00691B73"/>
    <w:rsid w:val="00694317"/>
    <w:rsid w:val="00696367"/>
    <w:rsid w:val="006A1A8B"/>
    <w:rsid w:val="006C18C3"/>
    <w:rsid w:val="006C2028"/>
    <w:rsid w:val="006C5EDB"/>
    <w:rsid w:val="006C6431"/>
    <w:rsid w:val="006E5673"/>
    <w:rsid w:val="006F2278"/>
    <w:rsid w:val="006F46B9"/>
    <w:rsid w:val="0070436A"/>
    <w:rsid w:val="007077DC"/>
    <w:rsid w:val="00712F53"/>
    <w:rsid w:val="007169FB"/>
    <w:rsid w:val="007219CE"/>
    <w:rsid w:val="007318D9"/>
    <w:rsid w:val="007339DF"/>
    <w:rsid w:val="00735F4E"/>
    <w:rsid w:val="00753D06"/>
    <w:rsid w:val="00761003"/>
    <w:rsid w:val="00763AEC"/>
    <w:rsid w:val="0076433E"/>
    <w:rsid w:val="00766F5A"/>
    <w:rsid w:val="00770E81"/>
    <w:rsid w:val="00772F30"/>
    <w:rsid w:val="00777FF4"/>
    <w:rsid w:val="00784DCC"/>
    <w:rsid w:val="007872FF"/>
    <w:rsid w:val="00787DD6"/>
    <w:rsid w:val="00792B95"/>
    <w:rsid w:val="00794B08"/>
    <w:rsid w:val="00797AF4"/>
    <w:rsid w:val="007A3EB3"/>
    <w:rsid w:val="007B20F1"/>
    <w:rsid w:val="007C4990"/>
    <w:rsid w:val="007E52CA"/>
    <w:rsid w:val="007E6F23"/>
    <w:rsid w:val="007F353B"/>
    <w:rsid w:val="007F7819"/>
    <w:rsid w:val="007F7D38"/>
    <w:rsid w:val="00802B43"/>
    <w:rsid w:val="00805934"/>
    <w:rsid w:val="008059D7"/>
    <w:rsid w:val="008144A6"/>
    <w:rsid w:val="00817FED"/>
    <w:rsid w:val="00825E50"/>
    <w:rsid w:val="00826CDB"/>
    <w:rsid w:val="00831ACE"/>
    <w:rsid w:val="008377E8"/>
    <w:rsid w:val="008426EF"/>
    <w:rsid w:val="00842D24"/>
    <w:rsid w:val="00844C40"/>
    <w:rsid w:val="00851272"/>
    <w:rsid w:val="00862CE7"/>
    <w:rsid w:val="00865179"/>
    <w:rsid w:val="00866B10"/>
    <w:rsid w:val="00870043"/>
    <w:rsid w:val="008752B2"/>
    <w:rsid w:val="008778B4"/>
    <w:rsid w:val="00890CF0"/>
    <w:rsid w:val="00895AA6"/>
    <w:rsid w:val="008A296D"/>
    <w:rsid w:val="008A4648"/>
    <w:rsid w:val="008B4E4E"/>
    <w:rsid w:val="008C0606"/>
    <w:rsid w:val="008D2327"/>
    <w:rsid w:val="008E35C9"/>
    <w:rsid w:val="008E4C86"/>
    <w:rsid w:val="008E67EF"/>
    <w:rsid w:val="008F7654"/>
    <w:rsid w:val="00901F37"/>
    <w:rsid w:val="00910903"/>
    <w:rsid w:val="00910C83"/>
    <w:rsid w:val="009121FF"/>
    <w:rsid w:val="00922282"/>
    <w:rsid w:val="00924B0B"/>
    <w:rsid w:val="009274D5"/>
    <w:rsid w:val="009308A8"/>
    <w:rsid w:val="00935023"/>
    <w:rsid w:val="00944F82"/>
    <w:rsid w:val="00950901"/>
    <w:rsid w:val="00951CB3"/>
    <w:rsid w:val="00962726"/>
    <w:rsid w:val="009627CB"/>
    <w:rsid w:val="00964F67"/>
    <w:rsid w:val="00971871"/>
    <w:rsid w:val="00976C44"/>
    <w:rsid w:val="00980BB8"/>
    <w:rsid w:val="0098120A"/>
    <w:rsid w:val="009829A3"/>
    <w:rsid w:val="00987E72"/>
    <w:rsid w:val="009A25B4"/>
    <w:rsid w:val="009A5AE8"/>
    <w:rsid w:val="009A75EA"/>
    <w:rsid w:val="009B4272"/>
    <w:rsid w:val="009B4303"/>
    <w:rsid w:val="009C47CD"/>
    <w:rsid w:val="009C7EB8"/>
    <w:rsid w:val="009D4D3C"/>
    <w:rsid w:val="009E3E87"/>
    <w:rsid w:val="009F039B"/>
    <w:rsid w:val="009F1295"/>
    <w:rsid w:val="009F60A6"/>
    <w:rsid w:val="00A031F2"/>
    <w:rsid w:val="00A07773"/>
    <w:rsid w:val="00A14B03"/>
    <w:rsid w:val="00A162D5"/>
    <w:rsid w:val="00A42179"/>
    <w:rsid w:val="00A47795"/>
    <w:rsid w:val="00A52FF3"/>
    <w:rsid w:val="00A627F6"/>
    <w:rsid w:val="00A66C4E"/>
    <w:rsid w:val="00A70FE7"/>
    <w:rsid w:val="00A72082"/>
    <w:rsid w:val="00A736E7"/>
    <w:rsid w:val="00A855EB"/>
    <w:rsid w:val="00A87EF4"/>
    <w:rsid w:val="00A91565"/>
    <w:rsid w:val="00A92B8E"/>
    <w:rsid w:val="00A96A90"/>
    <w:rsid w:val="00A97F5C"/>
    <w:rsid w:val="00AA241B"/>
    <w:rsid w:val="00AA5454"/>
    <w:rsid w:val="00AA58A4"/>
    <w:rsid w:val="00AB20F0"/>
    <w:rsid w:val="00AB2B6F"/>
    <w:rsid w:val="00AB5B53"/>
    <w:rsid w:val="00AD0125"/>
    <w:rsid w:val="00AD3738"/>
    <w:rsid w:val="00AD40C5"/>
    <w:rsid w:val="00AE155D"/>
    <w:rsid w:val="00AE1E3D"/>
    <w:rsid w:val="00AF0386"/>
    <w:rsid w:val="00AF41D1"/>
    <w:rsid w:val="00AF61A5"/>
    <w:rsid w:val="00AF7480"/>
    <w:rsid w:val="00B012DD"/>
    <w:rsid w:val="00B016F8"/>
    <w:rsid w:val="00B036CF"/>
    <w:rsid w:val="00B04228"/>
    <w:rsid w:val="00B045BB"/>
    <w:rsid w:val="00B047B1"/>
    <w:rsid w:val="00B07E99"/>
    <w:rsid w:val="00B1249B"/>
    <w:rsid w:val="00B13286"/>
    <w:rsid w:val="00B25DAE"/>
    <w:rsid w:val="00B43F06"/>
    <w:rsid w:val="00B44823"/>
    <w:rsid w:val="00B46A26"/>
    <w:rsid w:val="00B47F76"/>
    <w:rsid w:val="00B608AD"/>
    <w:rsid w:val="00B61BB1"/>
    <w:rsid w:val="00B80E64"/>
    <w:rsid w:val="00B95B66"/>
    <w:rsid w:val="00BA09C2"/>
    <w:rsid w:val="00BA2F2F"/>
    <w:rsid w:val="00BA7F1A"/>
    <w:rsid w:val="00BB164C"/>
    <w:rsid w:val="00BB5C9A"/>
    <w:rsid w:val="00BB7477"/>
    <w:rsid w:val="00BC3FB0"/>
    <w:rsid w:val="00BC70E9"/>
    <w:rsid w:val="00BD1092"/>
    <w:rsid w:val="00BD19E4"/>
    <w:rsid w:val="00BD3D72"/>
    <w:rsid w:val="00BD5A2A"/>
    <w:rsid w:val="00BF198A"/>
    <w:rsid w:val="00BF5419"/>
    <w:rsid w:val="00C02F56"/>
    <w:rsid w:val="00C0499D"/>
    <w:rsid w:val="00C110BF"/>
    <w:rsid w:val="00C11C2A"/>
    <w:rsid w:val="00C150BD"/>
    <w:rsid w:val="00C164C6"/>
    <w:rsid w:val="00C17F49"/>
    <w:rsid w:val="00C17F89"/>
    <w:rsid w:val="00C20BBB"/>
    <w:rsid w:val="00C26505"/>
    <w:rsid w:val="00C3268B"/>
    <w:rsid w:val="00C34587"/>
    <w:rsid w:val="00C37E63"/>
    <w:rsid w:val="00C47104"/>
    <w:rsid w:val="00C544BB"/>
    <w:rsid w:val="00C56A1D"/>
    <w:rsid w:val="00C57082"/>
    <w:rsid w:val="00C64AE2"/>
    <w:rsid w:val="00C67C19"/>
    <w:rsid w:val="00C67F82"/>
    <w:rsid w:val="00C755FE"/>
    <w:rsid w:val="00C81DB2"/>
    <w:rsid w:val="00C84198"/>
    <w:rsid w:val="00C85FA9"/>
    <w:rsid w:val="00C86885"/>
    <w:rsid w:val="00C962FA"/>
    <w:rsid w:val="00CA2B57"/>
    <w:rsid w:val="00CA5221"/>
    <w:rsid w:val="00CB1CD0"/>
    <w:rsid w:val="00CD1F33"/>
    <w:rsid w:val="00CE03D2"/>
    <w:rsid w:val="00CE4B64"/>
    <w:rsid w:val="00CE639E"/>
    <w:rsid w:val="00CF3623"/>
    <w:rsid w:val="00CF3E6E"/>
    <w:rsid w:val="00D01695"/>
    <w:rsid w:val="00D01E80"/>
    <w:rsid w:val="00D025D0"/>
    <w:rsid w:val="00D031FA"/>
    <w:rsid w:val="00D04D58"/>
    <w:rsid w:val="00D23760"/>
    <w:rsid w:val="00D259F6"/>
    <w:rsid w:val="00D4109E"/>
    <w:rsid w:val="00D45938"/>
    <w:rsid w:val="00D523EB"/>
    <w:rsid w:val="00D6123D"/>
    <w:rsid w:val="00D61EEA"/>
    <w:rsid w:val="00D62057"/>
    <w:rsid w:val="00D74F45"/>
    <w:rsid w:val="00D77CB6"/>
    <w:rsid w:val="00D8085B"/>
    <w:rsid w:val="00D849C7"/>
    <w:rsid w:val="00D8578D"/>
    <w:rsid w:val="00D965E8"/>
    <w:rsid w:val="00DA1BEA"/>
    <w:rsid w:val="00DA1F6E"/>
    <w:rsid w:val="00DA4DB3"/>
    <w:rsid w:val="00DC1B08"/>
    <w:rsid w:val="00DC2B52"/>
    <w:rsid w:val="00DC39A0"/>
    <w:rsid w:val="00DD5F11"/>
    <w:rsid w:val="00DE0E86"/>
    <w:rsid w:val="00DF3396"/>
    <w:rsid w:val="00DF3654"/>
    <w:rsid w:val="00E0591A"/>
    <w:rsid w:val="00E229C2"/>
    <w:rsid w:val="00E26EE3"/>
    <w:rsid w:val="00E3065D"/>
    <w:rsid w:val="00E3079E"/>
    <w:rsid w:val="00E31CDE"/>
    <w:rsid w:val="00E401C1"/>
    <w:rsid w:val="00E53A87"/>
    <w:rsid w:val="00E602E3"/>
    <w:rsid w:val="00E6381D"/>
    <w:rsid w:val="00E7001D"/>
    <w:rsid w:val="00E71C26"/>
    <w:rsid w:val="00E75E0B"/>
    <w:rsid w:val="00E762D6"/>
    <w:rsid w:val="00E80CBE"/>
    <w:rsid w:val="00E81FEA"/>
    <w:rsid w:val="00E9189A"/>
    <w:rsid w:val="00E93F94"/>
    <w:rsid w:val="00E97AA8"/>
    <w:rsid w:val="00EA6B2B"/>
    <w:rsid w:val="00EB303F"/>
    <w:rsid w:val="00EB68E5"/>
    <w:rsid w:val="00EB6B8C"/>
    <w:rsid w:val="00EC0A0E"/>
    <w:rsid w:val="00EC3A8A"/>
    <w:rsid w:val="00EC58E2"/>
    <w:rsid w:val="00ED749E"/>
    <w:rsid w:val="00EE1D36"/>
    <w:rsid w:val="00EE4871"/>
    <w:rsid w:val="00EE48B0"/>
    <w:rsid w:val="00F0103B"/>
    <w:rsid w:val="00F13F28"/>
    <w:rsid w:val="00F16783"/>
    <w:rsid w:val="00F32AF8"/>
    <w:rsid w:val="00F3618D"/>
    <w:rsid w:val="00F378B7"/>
    <w:rsid w:val="00F47798"/>
    <w:rsid w:val="00F55107"/>
    <w:rsid w:val="00F57118"/>
    <w:rsid w:val="00F57420"/>
    <w:rsid w:val="00F63B9F"/>
    <w:rsid w:val="00F813C1"/>
    <w:rsid w:val="00F9207B"/>
    <w:rsid w:val="00F97660"/>
    <w:rsid w:val="00FB3DB7"/>
    <w:rsid w:val="00FC1C85"/>
    <w:rsid w:val="00FC4208"/>
    <w:rsid w:val="00FD1A63"/>
    <w:rsid w:val="00FD4099"/>
    <w:rsid w:val="00FE04B7"/>
    <w:rsid w:val="00FE05DD"/>
    <w:rsid w:val="00FE1F5B"/>
    <w:rsid w:val="00FE1FFC"/>
    <w:rsid w:val="00FE5815"/>
    <w:rsid w:val="00FE65C3"/>
    <w:rsid w:val="00FE7A76"/>
    <w:rsid w:val="00FF5DD9"/>
    <w:rsid w:val="00FF6E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598655"/>
  <w15:chartTrackingRefBased/>
  <w15:docId w15:val="{F20F15B8-B602-8D44-841C-A985E43D0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475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3964959">
      <w:bodyDiv w:val="1"/>
      <w:marLeft w:val="0"/>
      <w:marRight w:val="0"/>
      <w:marTop w:val="0"/>
      <w:marBottom w:val="0"/>
      <w:divBdr>
        <w:top w:val="none" w:sz="0" w:space="0" w:color="auto"/>
        <w:left w:val="none" w:sz="0" w:space="0" w:color="auto"/>
        <w:bottom w:val="none" w:sz="0" w:space="0" w:color="auto"/>
        <w:right w:val="none" w:sz="0" w:space="0" w:color="auto"/>
      </w:divBdr>
    </w:div>
    <w:div w:id="587079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6</Words>
  <Characters>146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O'Donnell</dc:creator>
  <cp:keywords/>
  <dc:description/>
  <cp:lastModifiedBy>David Driscoll</cp:lastModifiedBy>
  <cp:revision>4</cp:revision>
  <dcterms:created xsi:type="dcterms:W3CDTF">2023-08-16T19:40:00Z</dcterms:created>
  <dcterms:modified xsi:type="dcterms:W3CDTF">2023-08-25T15:09:00Z</dcterms:modified>
</cp:coreProperties>
</file>